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79703" w14:textId="020AC88C" w:rsidR="0042197C" w:rsidRDefault="00E62B79">
      <w:r w:rsidRPr="00BA7039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3FB5FD5A" wp14:editId="225238A1">
            <wp:simplePos x="0" y="0"/>
            <wp:positionH relativeFrom="margin">
              <wp:align>center</wp:align>
            </wp:positionH>
            <wp:positionV relativeFrom="paragraph">
              <wp:posOffset>1059180</wp:posOffset>
            </wp:positionV>
            <wp:extent cx="5760720" cy="2781935"/>
            <wp:effectExtent l="0" t="0" r="0" b="0"/>
            <wp:wrapTopAndBottom/>
            <wp:docPr id="18" name="Picture 18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video gam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81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D6B5C" w:rsidRPr="00BA7039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Figure S2. </w:t>
      </w:r>
      <w:r w:rsidR="006D6B5C" w:rsidRPr="00BA7039">
        <w:rPr>
          <w:rFonts w:ascii="Times New Roman" w:eastAsia="Times New Roman" w:hAnsi="Times New Roman" w:cs="Times New Roman"/>
          <w:kern w:val="0"/>
          <w14:ligatures w14:val="none"/>
        </w:rPr>
        <w:t xml:space="preserve">Principal component analysis of obtained gene expression profiles. R1, R2 and R3 depict the three bioreactors at different </w:t>
      </w:r>
      <w:proofErr w:type="spellStart"/>
      <w:r w:rsidR="006D6B5C" w:rsidRPr="00BA7039">
        <w:rPr>
          <w:rFonts w:ascii="Times New Roman" w:eastAsia="Times New Roman" w:hAnsi="Times New Roman" w:cs="Times New Roman"/>
          <w:kern w:val="0"/>
          <w14:ligatures w14:val="none"/>
        </w:rPr>
        <w:t>pH.</w:t>
      </w:r>
      <w:proofErr w:type="spellEnd"/>
    </w:p>
    <w:sectPr w:rsidR="004219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97C"/>
    <w:rsid w:val="000129EB"/>
    <w:rsid w:val="00375C11"/>
    <w:rsid w:val="0042197C"/>
    <w:rsid w:val="005433C9"/>
    <w:rsid w:val="006D6B5C"/>
    <w:rsid w:val="00BB5EAC"/>
    <w:rsid w:val="00D85536"/>
    <w:rsid w:val="00E62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B64BB"/>
  <w15:chartTrackingRefBased/>
  <w15:docId w15:val="{7653493E-ECEF-4665-966A-5B6C208CA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19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19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19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9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9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9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9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9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9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9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19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19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9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9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9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9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9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9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19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19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9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19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19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19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19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19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9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9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19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9</Characters>
  <Application>Microsoft Office Word</Application>
  <DocSecurity>0</DocSecurity>
  <Lines>2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as, A.R. (Reinier)</dc:creator>
  <cp:keywords/>
  <dc:description/>
  <cp:lastModifiedBy>Egas, A.R. (Reinier)</cp:lastModifiedBy>
  <cp:revision>7</cp:revision>
  <dcterms:created xsi:type="dcterms:W3CDTF">2025-11-06T11:03:00Z</dcterms:created>
  <dcterms:modified xsi:type="dcterms:W3CDTF">2025-11-06T11:05:00Z</dcterms:modified>
</cp:coreProperties>
</file>